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hanging="0"/>
        <w:rPr/>
      </w:pPr>
      <w:r>
        <w:rPr>
          <w:b/>
        </w:rPr>
        <w:t>Additional file 1a</w:t>
      </w:r>
      <w:r>
        <w:rPr/>
        <w:t>: prevalence of reported obesity in Switzerland and other countries, by age group</w:t>
      </w:r>
    </w:p>
    <w:tbl>
      <w:tblPr>
        <w:tblW w:w="131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1276"/>
        <w:gridCol w:w="1275"/>
        <w:gridCol w:w="1276"/>
        <w:gridCol w:w="1276"/>
        <w:gridCol w:w="1276"/>
        <w:gridCol w:w="1276"/>
        <w:gridCol w:w="1276"/>
        <w:gridCol w:w="1276"/>
      </w:tblGrid>
      <w:tr>
        <w:trPr>
          <w:trHeight w:val="300" w:hRule="atLeast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5102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en-US" w:eastAsia="en-US"/>
              </w:rPr>
              <w:t>Switzerlan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en-US" w:eastAsia="en-US"/>
              </w:rPr>
              <w:t>Portugal</w:t>
            </w:r>
          </w:p>
        </w:tc>
        <w:tc>
          <w:tcPr>
            <w:tcW w:w="5104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/>
                <w:bCs/>
                <w:color w:val="000000"/>
                <w:sz w:val="20"/>
                <w:szCs w:val="20"/>
                <w:lang w:val="en-US" w:eastAsia="en-US"/>
              </w:rPr>
              <w:t>France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Perio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992-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9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005-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19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0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M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Verdana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Verdana" w:ascii="Verdana" w:hAnsi="Verdana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18-34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 xml:space="preserve">5.0 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 xml:space="preserve">7.5 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 xml:space="preserve">7.5 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 xml:space="preserve">8.5 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35-44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45-54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6.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55-64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20.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65-74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8.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75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Wom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eastAsia="Times New Roman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18-34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 xml:space="preserve">6.0 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 xml:space="preserve">9.0 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 xml:space="preserve">10.0 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 xml:space="preserve">12.0 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35-44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4.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45-54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6.0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55-64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65-74]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8.0</w:t>
            </w:r>
          </w:p>
        </w:tc>
      </w:tr>
      <w:tr>
        <w:trPr>
          <w:trHeight w:val="300" w:hRule="atLeast"/>
        </w:trPr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142" w:hanging="0"/>
              <w:rPr>
                <w:rFonts w:ascii="Verdana" w:hAnsi="Verdana" w:eastAsia="Times New Roman" w:cs="Arial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val="en-US" w:eastAsia="en-US"/>
              </w:rPr>
              <w:t>[75+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Verdana" w:hAnsi="Verdana" w:cs="Arial"/>
                <w:color w:val="000000"/>
                <w:sz w:val="20"/>
                <w:szCs w:val="20"/>
              </w:rPr>
            </w:pPr>
            <w:r>
              <w:rPr>
                <w:rFonts w:cs="Arial" w:ascii="Verdana" w:hAnsi="Verdana"/>
                <w:color w:val="000000"/>
                <w:sz w:val="20"/>
                <w:szCs w:val="20"/>
              </w:rPr>
            </w:r>
          </w:p>
        </w:tc>
      </w:tr>
    </w:tbl>
    <w:p>
      <w:pPr>
        <w:pStyle w:val="TextBody"/>
        <w:spacing w:lineRule="auto" w:line="360"/>
        <w:ind w:hanging="0"/>
        <w:rPr/>
      </w:pPr>
      <w:r>
        <w:rPr/>
      </w:r>
    </w:p>
    <w:p>
      <w:pPr>
        <w:pStyle w:val="TextBody"/>
        <w:ind w:hanging="0"/>
        <w:rPr/>
      </w:pPr>
      <w:r>
        <w:rPr/>
        <w:t xml:space="preserve">Obesity is defined as a BMI </w:t>
      </w:r>
      <w:r>
        <w:rPr>
          <w:rFonts w:eastAsia="Symbol" w:cs="Symbol" w:ascii="Symbol" w:hAnsi="Symbol"/>
        </w:rPr>
        <w:t></w:t>
      </w:r>
      <w:r>
        <w:rPr/>
        <w:t>30 kg/m</w:t>
      </w:r>
      <w:r>
        <w:rPr>
          <w:vertAlign w:val="superscript"/>
        </w:rPr>
        <w:t>2</w:t>
      </w:r>
      <w:r>
        <w:rPr/>
        <w:t xml:space="preserve">, obtained from self-reported height and weight. Data for Portugal obtained from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Instituto Nacional de Estatística&lt;/Author&gt;&lt;Year&gt;2009&lt;/Year&gt;&lt;RecNum&gt;499&lt;/RecNum&gt;&lt;IDText&gt;Inquérito nacional de saúde 2005/2006&lt;/IDText&gt;&lt;MDL Ref_Type="Report"&gt;&lt;Ref_Type&gt;Report&lt;/Ref_Type&gt;&lt;Ref_ID&gt;499&lt;/Ref_ID&gt;&lt;Title_Primary&gt;Inqu&amp;#xE9;rito nacional de sa&amp;#xFA;de 2005/2006&lt;/Title_Primary&gt;&lt;Date_Primary&gt;2009&lt;/Date_Primary&gt;&lt;Reprint&gt;Not in File&lt;/Reprint&gt;&lt;Start_Page&gt;1&lt;/Start_Page&gt;&lt;End_Page&gt;330&lt;/End_Page&gt;&lt;Authors_Secondary&gt;Instituto Nacional de Estat&amp;#xED;stica,I.P.&lt;/Authors_Secondary&gt;&lt;Authors_Secondary&gt;Instituto Nacional de Sa&amp;#xFA;de Doutor Ricardo Jorge,I.P.&lt;/Authors_Secondary&gt;&lt;Pub_Place&gt;Lisboa, Portugal&lt;/Pub_Place&gt;&lt;ISSN_ISBN&gt;&lt;f name="LucidaSans"&gt;978-972-673-845-8&lt;/f&gt;&lt;/ISSN_ISBN&gt;&lt;Web_URL&gt;&lt;u&gt;http://www.insa.pt/sites/INSA/Portugues/Publicacoes/Outros/Paginas/INS2005-2006.aspx&lt;/u&gt;&lt;/Web_URL&gt;&lt;ZZ_WorkformID&gt;24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(responders only); data from France obtained from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INSERM&lt;/Author&gt;&lt;Year&gt;2009&lt;/Year&gt;&lt;RecNum&gt;500&lt;/RecNum&gt;&lt;IDText&gt;Enquête épidémiologique nationale sur le surpoids et l&amp;apos;obésité&lt;/IDText&gt;&lt;MDL Ref_Type="Report"&gt;&lt;Ref_Type&gt;Report&lt;/Ref_Type&gt;&lt;Ref_ID&gt;500&lt;/Ref_ID&gt;&lt;Title_Primary&gt;Enqu&amp;#xEA;te &amp;#xE9;pid&amp;#xE9;miologique nationale sur le surpoids et l&amp;apos;ob&amp;#xE9;sit&amp;#xE9;&lt;/Title_Primary&gt;&lt;Date_Primary&gt;2009/10/2&lt;/Date_Primary&gt;&lt;Reprint&gt;Not in File&lt;/Reprint&gt;&lt;Start_Page&gt;1&lt;/Start_Page&gt;&lt;End_Page&gt;56&lt;/End_Page&gt;&lt;Authors_Secondary&gt;INSERM&lt;/Authors_Secondary&gt;&lt;Authors_Secondary&gt;TNS Healthcare (Kantarhealth)&lt;/Authors_Secondary&gt;&lt;Authors_Secondary&gt;Roche&lt;/Authors_Secondary&gt;&lt;Pub_Place&gt;Neuilly-sur-Seine, France&lt;/Pub_Place&gt;&lt;Publisher&gt;Roche&lt;/Publisher&gt;&lt;Web_URL&gt;&lt;u&gt;http://www.roche.fr/gear/newcontents/servlet/staticfilesServlet?&lt;/u&gt;&lt;/Web_URL&gt;&lt;ZZ_WorkformID&gt;24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</w:t>
      </w:r>
      <w:r>
        <w:rPr>
          <w:vertAlign w:val="superscript"/>
        </w:rPr>
        <w:t>a</w:t>
      </w:r>
      <w:r>
        <w:rPr/>
        <w:t>: for age group 25-34 years. Results are expressed in percentage.</w:t>
      </w:r>
    </w:p>
    <w:p>
      <w:pPr>
        <w:pStyle w:val="TextBody"/>
        <w:ind w:hanging="0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textAlignment w:val="baseline"/>
      <w:outlineLvl w:val="0"/>
    </w:pPr>
    <w:rPr>
      <w:rFonts w:ascii="Arial" w:hAnsi="Arial" w:eastAsia="Times New Roman" w:cs="Arial"/>
      <w:b/>
      <w:bCs/>
      <w:szCs w:val="20"/>
      <w:lang w:val="en-GB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sz w:val="24"/>
      <w:lang w:val="en-GB"/>
    </w:rPr>
  </w:style>
  <w:style w:type="character" w:styleId="CorpsdetexteCar">
    <w:name w:val="Corps de texte Car"/>
    <w:basedOn w:val="Policepardfaut"/>
    <w:qFormat/>
    <w:rPr>
      <w:rFonts w:ascii="Verdana" w:hAnsi="Verdana" w:eastAsia="MS Mincho;ＭＳ 明朝" w:cs="Verdana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ind w:firstLine="708"/>
      <w:jc w:val="both"/>
    </w:pPr>
    <w:rPr>
      <w:rFonts w:ascii="Verdana" w:hAnsi="Verdana" w:cs="Verdana"/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eastAsia="Times New Roman"/>
      <w:b/>
      <w:sz w:val="28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0:13:00Z</dcterms:created>
  <dc:creator>Pedro Marques-Vidal</dc:creator>
  <dc:description/>
  <cp:keywords/>
  <dc:language>en-US</dc:language>
  <cp:lastModifiedBy>Pedro Marques-Vidal</cp:lastModifiedBy>
  <dcterms:modified xsi:type="dcterms:W3CDTF">2010-02-05T10:13:00Z</dcterms:modified>
  <cp:revision>2</cp:revision>
  <dc:subject/>
  <dc:title/>
</cp:coreProperties>
</file>